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1A848D" w:rsidR="000035D5" w:rsidRDefault="000035D5">
                            <w:r>
                              <w:t xml:space="preserve">Reported on page number: </w:t>
                            </w:r>
                            <w:r w:rsidR="00603B98">
                              <w:t>5 (lines 17</w:t>
                            </w:r>
                            <w:r w:rsidR="007F5C0D">
                              <w:t>2</w:t>
                            </w:r>
                            <w:r w:rsidR="00603B98">
                              <w:t>-1</w:t>
                            </w:r>
                            <w:r w:rsidR="007F5C0D">
                              <w:t>78</w:t>
                            </w:r>
                            <w:r w:rsidR="00603B98">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B1A848D" w:rsidR="000035D5" w:rsidRDefault="000035D5">
                      <w:r>
                        <w:t xml:space="preserve">Reported on page number: </w:t>
                      </w:r>
                      <w:r w:rsidR="00603B98">
                        <w:t>5 (lines 17</w:t>
                      </w:r>
                      <w:r w:rsidR="007F5C0D">
                        <w:t>2</w:t>
                      </w:r>
                      <w:r w:rsidR="00603B98">
                        <w:t>-1</w:t>
                      </w:r>
                      <w:r w:rsidR="007F5C0D">
                        <w:t>78</w:t>
                      </w:r>
                      <w:r w:rsidR="00603B98">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4D3439" w:rsidR="000035D5" w:rsidRDefault="000035D5" w:rsidP="000035D5">
                            <w:r>
                              <w:t xml:space="preserve">Reported on page number: </w:t>
                            </w:r>
                            <w:r w:rsidR="00603B9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C4D3439" w:rsidR="000035D5" w:rsidRDefault="000035D5" w:rsidP="000035D5">
                      <w:r>
                        <w:t xml:space="preserve">Reported on page number: </w:t>
                      </w:r>
                      <w:r w:rsidR="00603B9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607CC2" w:rsidR="000035D5" w:rsidRDefault="00603B98" w:rsidP="000035D5">
                            <w:r>
                              <w:t>Yes, we collaborated with the Kinshasa School of Public Healt</w:t>
                            </w:r>
                            <w:r w:rsidR="00D9488A">
                              <w:t xml:space="preserve">h, the Ministry of Health and the National </w:t>
                            </w:r>
                            <w:proofErr w:type="spellStart"/>
                            <w:r w:rsidR="00D9488A">
                              <w:t>Insitute</w:t>
                            </w:r>
                            <w:proofErr w:type="spellEnd"/>
                            <w:r w:rsidR="00D9488A">
                              <w:t xml:space="preserve"> of Public Health</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B607CC2" w:rsidR="000035D5" w:rsidRDefault="00603B98" w:rsidP="000035D5">
                      <w:r>
                        <w:t>Yes, we collaborated with the Kinshasa School of Public Healt</w:t>
                      </w:r>
                      <w:r w:rsidR="00D9488A">
                        <w:t xml:space="preserve">h, the Ministry of Health and the National </w:t>
                      </w:r>
                      <w:proofErr w:type="spellStart"/>
                      <w:r w:rsidR="00D9488A">
                        <w:t>Insitute</w:t>
                      </w:r>
                      <w:proofErr w:type="spellEnd"/>
                      <w:r w:rsidR="00D9488A">
                        <w:t xml:space="preserve"> of Public Health</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7D8048" w:rsidR="000035D5" w:rsidRDefault="00D9488A" w:rsidP="000035D5">
                            <w:r>
                              <w:t xml:space="preserve">NA – However, in obtaining phone numbers we worked with the local health authorities to describe the study </w:t>
                            </w:r>
                            <w:proofErr w:type="gramStart"/>
                            <w:r>
                              <w:t>in order to</w:t>
                            </w:r>
                            <w:proofErr w:type="gramEnd"/>
                            <w:r>
                              <w:t xml:space="preserve"> get contact lists for health care workers. Thus local representatives were informed of the nature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7D8048" w:rsidR="000035D5" w:rsidRDefault="00D9488A" w:rsidP="000035D5">
                      <w:r>
                        <w:t xml:space="preserve">NA – However, in obtaining phone numbers we worked with the local health authorities to describe the study </w:t>
                      </w:r>
                      <w:proofErr w:type="gramStart"/>
                      <w:r>
                        <w:t>in order to</w:t>
                      </w:r>
                      <w:proofErr w:type="gramEnd"/>
                      <w:r>
                        <w:t xml:space="preserve"> get contact lists for health care workers. Thus local representatives were informed of the nature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6A83B9" w:rsidR="000035D5" w:rsidRDefault="00D9488A" w:rsidP="000035D5">
                            <w:r>
                              <w:t xml:space="preserve">The research protocol was developed with the Kinshasa School of Public Health – in Kinshas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06A83B9" w:rsidR="000035D5" w:rsidRDefault="00D9488A" w:rsidP="000035D5">
                      <w:r>
                        <w:t xml:space="preserve">The research protocol was developed with the Kinshasa School of Public Health – in Kinshasa.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E8C167" w:rsidR="000035D5" w:rsidRDefault="00D9488A" w:rsidP="000035D5">
                            <w:r>
                              <w:t xml:space="preserve">Surveys and consent documents were pretested to ensure translations were correct and questions were understood </w:t>
                            </w:r>
                            <w:proofErr w:type="gramStart"/>
                            <w:r>
                              <w:t>correctl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5E8C167" w:rsidR="000035D5" w:rsidRDefault="00D9488A" w:rsidP="000035D5">
                      <w:r>
                        <w:t xml:space="preserve">Surveys and consent documents were pretested to ensure translations were correct and questions were understood </w:t>
                      </w:r>
                      <w:proofErr w:type="gramStart"/>
                      <w:r>
                        <w:t>correctly.</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AE321BD">
                <wp:simplePos x="0" y="0"/>
                <wp:positionH relativeFrom="margin">
                  <wp:align>right</wp:align>
                </wp:positionH>
                <wp:positionV relativeFrom="paragraph">
                  <wp:posOffset>698500</wp:posOffset>
                </wp:positionV>
                <wp:extent cx="6838950" cy="14001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63B5C0C8" w14:textId="48E35007" w:rsidR="000035D5" w:rsidRDefault="00D9488A" w:rsidP="000035D5">
                            <w:r>
                              <w:t xml:space="preserve">The Kinshasa School of Public Health disseminates findings on their website, presentations were given to and shared with national level representatives in country. Additionally, as many of the participants participated in other studies, there was the chance to make this information available when requested. However, individual findings were not shared – only aggregate, </w:t>
                            </w:r>
                            <w:proofErr w:type="spellStart"/>
                            <w:r>
                              <w:t>anonomyzed</w:t>
                            </w:r>
                            <w:proofErr w:type="spellEnd"/>
                            <w:r>
                              <w:t xml:space="preserve"> findings have been sh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vIR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" strokecolor="#193a65">
                <v:textbox>
                  <w:txbxContent>
                    <w:p w14:paraId="63B5C0C8" w14:textId="48E35007" w:rsidR="000035D5" w:rsidRDefault="00D9488A" w:rsidP="000035D5">
                      <w:r>
                        <w:t xml:space="preserve">The Kinshasa School of Public Health disseminates findings on their website, presentations were given to and shared with national level representatives in country. Additionally, as many of the participants participated in other studies, there was the chance to make this information available when requested. However, individual findings were not shared – only aggregate, </w:t>
                      </w:r>
                      <w:proofErr w:type="spellStart"/>
                      <w:r>
                        <w:t>anonomyzed</w:t>
                      </w:r>
                      <w:proofErr w:type="spellEnd"/>
                      <w:r>
                        <w:t xml:space="preserve"> findings have been shar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D9F59F" w:rsidR="000035D5" w:rsidRDefault="00603B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BD9F59F" w:rsidR="000035D5" w:rsidRDefault="00603B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412152" w:rsidR="000035D5" w:rsidRDefault="00603B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412152" w:rsidR="000035D5" w:rsidRDefault="00603B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97C4D1" w:rsidR="000035D5" w:rsidRDefault="00603B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97C4D1" w:rsidR="000035D5" w:rsidRDefault="00603B9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3E035A" w:rsidR="000035D5" w:rsidRDefault="00603B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3E035A" w:rsidR="000035D5" w:rsidRDefault="00603B9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FCFD52" w:rsidR="000035D5" w:rsidRDefault="00603B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FCFD52" w:rsidR="000035D5" w:rsidRDefault="00603B9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5139D" w:rsidRPr="00F57A3B" w:rsidRDefault="0045139D">
      <w:pPr>
        <w:rPr>
          <w:rFonts w:ascii="Arial" w:hAnsi="Arial" w:cs="Arial"/>
        </w:rPr>
      </w:pPr>
    </w:p>
    <w:sectPr w:rsidR="0045139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72E90" w14:textId="77777777" w:rsidR="00430245" w:rsidRDefault="00430245" w:rsidP="00F57A3B">
      <w:r>
        <w:separator/>
      </w:r>
    </w:p>
  </w:endnote>
  <w:endnote w:type="continuationSeparator" w:id="0">
    <w:p w14:paraId="519DEF9D" w14:textId="77777777" w:rsidR="00430245" w:rsidRDefault="004302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240FE" w14:textId="77777777" w:rsidR="00430245" w:rsidRDefault="00430245" w:rsidP="00F57A3B">
      <w:r>
        <w:separator/>
      </w:r>
    </w:p>
  </w:footnote>
  <w:footnote w:type="continuationSeparator" w:id="0">
    <w:p w14:paraId="3CCA1B95" w14:textId="77777777" w:rsidR="00430245" w:rsidRDefault="004302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30245"/>
    <w:rsid w:val="0045139D"/>
    <w:rsid w:val="004A7A57"/>
    <w:rsid w:val="004C71C4"/>
    <w:rsid w:val="00515BC0"/>
    <w:rsid w:val="00541C18"/>
    <w:rsid w:val="00580384"/>
    <w:rsid w:val="00603B98"/>
    <w:rsid w:val="00622C97"/>
    <w:rsid w:val="0069423E"/>
    <w:rsid w:val="006F5F45"/>
    <w:rsid w:val="007F5C0D"/>
    <w:rsid w:val="00831ADE"/>
    <w:rsid w:val="00841F25"/>
    <w:rsid w:val="009364D9"/>
    <w:rsid w:val="00A22A6B"/>
    <w:rsid w:val="00A43F5B"/>
    <w:rsid w:val="00A961CD"/>
    <w:rsid w:val="00AB740A"/>
    <w:rsid w:val="00AD410C"/>
    <w:rsid w:val="00B97D85"/>
    <w:rsid w:val="00BD19EC"/>
    <w:rsid w:val="00D9488A"/>
    <w:rsid w:val="00D9531B"/>
    <w:rsid w:val="00E004E6"/>
    <w:rsid w:val="00E976A3"/>
    <w:rsid w:val="00F57A3B"/>
    <w:rsid w:val="00F64ACF"/>
    <w:rsid w:val="00FA2582"/>
    <w:rsid w:val="00FF1951"/>
    <w:rsid w:val="00FF7D9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HOFF</cp:lastModifiedBy>
  <cp:revision>10</cp:revision>
  <dcterms:created xsi:type="dcterms:W3CDTF">2023-07-07T07:51:00Z</dcterms:created>
  <dcterms:modified xsi:type="dcterms:W3CDTF">2025-05-13T09:38:00Z</dcterms:modified>
</cp:coreProperties>
</file>